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76857" w14:textId="1C63B7A0" w:rsidR="004C271A" w:rsidRDefault="004C271A">
      <w:pPr>
        <w:rPr>
          <w:u w:val="single"/>
        </w:rPr>
      </w:pPr>
      <w:r>
        <w:rPr>
          <w:u w:val="single"/>
        </w:rPr>
        <w:t>Gender equality in countries in our sample vs the rest of the world</w:t>
      </w:r>
    </w:p>
    <w:p w14:paraId="5A650F4C" w14:textId="77777777" w:rsidR="004C271A" w:rsidRDefault="004C271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C271A" w14:paraId="12CDB408" w14:textId="77777777" w:rsidTr="004C271A">
        <w:tc>
          <w:tcPr>
            <w:tcW w:w="3005" w:type="dxa"/>
          </w:tcPr>
          <w:p w14:paraId="3E970F53" w14:textId="77777777" w:rsidR="004C271A" w:rsidRDefault="004C271A"/>
        </w:tc>
        <w:tc>
          <w:tcPr>
            <w:tcW w:w="3005" w:type="dxa"/>
          </w:tcPr>
          <w:p w14:paraId="4433ACBB" w14:textId="73571912" w:rsidR="004C271A" w:rsidRDefault="004C271A">
            <w:r>
              <w:t>Our sample</w:t>
            </w:r>
          </w:p>
        </w:tc>
        <w:tc>
          <w:tcPr>
            <w:tcW w:w="3006" w:type="dxa"/>
          </w:tcPr>
          <w:p w14:paraId="0D766A03" w14:textId="2BEA2953" w:rsidR="004C271A" w:rsidRDefault="004C271A">
            <w:r>
              <w:t>Other Countries</w:t>
            </w:r>
          </w:p>
        </w:tc>
      </w:tr>
      <w:tr w:rsidR="004C271A" w14:paraId="21D3BB5A" w14:textId="77777777" w:rsidTr="004C271A">
        <w:tc>
          <w:tcPr>
            <w:tcW w:w="3005" w:type="dxa"/>
          </w:tcPr>
          <w:p w14:paraId="7880608F" w14:textId="20175C48" w:rsidR="004C271A" w:rsidRDefault="004C271A">
            <w:r>
              <w:t>GDP per capita ($)</w:t>
            </w:r>
          </w:p>
        </w:tc>
        <w:tc>
          <w:tcPr>
            <w:tcW w:w="3005" w:type="dxa"/>
          </w:tcPr>
          <w:p w14:paraId="70053CFE" w14:textId="4DCFB916" w:rsidR="004C271A" w:rsidRDefault="004C271A">
            <w:r>
              <w:t>9247</w:t>
            </w:r>
          </w:p>
        </w:tc>
        <w:tc>
          <w:tcPr>
            <w:tcW w:w="3006" w:type="dxa"/>
          </w:tcPr>
          <w:p w14:paraId="1401BD9C" w14:textId="7BF689CA" w:rsidR="004C271A" w:rsidRDefault="004C271A">
            <w:r>
              <w:t>22982</w:t>
            </w:r>
          </w:p>
        </w:tc>
      </w:tr>
      <w:tr w:rsidR="004C271A" w14:paraId="17F7D3DE" w14:textId="77777777" w:rsidTr="004C271A">
        <w:tc>
          <w:tcPr>
            <w:tcW w:w="3005" w:type="dxa"/>
          </w:tcPr>
          <w:p w14:paraId="52C72F94" w14:textId="384C65FA" w:rsidR="004C271A" w:rsidRDefault="004C271A">
            <w:r>
              <w:t>SIGI Index</w:t>
            </w:r>
          </w:p>
        </w:tc>
        <w:tc>
          <w:tcPr>
            <w:tcW w:w="3005" w:type="dxa"/>
          </w:tcPr>
          <w:p w14:paraId="3E793056" w14:textId="3A8095C6" w:rsidR="004C271A" w:rsidRDefault="004C271A">
            <w:r>
              <w:t>-32</w:t>
            </w:r>
          </w:p>
        </w:tc>
        <w:tc>
          <w:tcPr>
            <w:tcW w:w="3006" w:type="dxa"/>
          </w:tcPr>
          <w:p w14:paraId="4A40187A" w14:textId="7B96D48F" w:rsidR="004C271A" w:rsidRDefault="004C271A">
            <w:r>
              <w:t>-28</w:t>
            </w:r>
          </w:p>
        </w:tc>
      </w:tr>
      <w:tr w:rsidR="004C271A" w14:paraId="6F4D3E2C" w14:textId="77777777" w:rsidTr="004C271A">
        <w:tc>
          <w:tcPr>
            <w:tcW w:w="3005" w:type="dxa"/>
          </w:tcPr>
          <w:p w14:paraId="1987B36F" w14:textId="4CB0879C" w:rsidR="004C271A" w:rsidRDefault="004C271A">
            <w:r>
              <w:t>WBL Index</w:t>
            </w:r>
          </w:p>
        </w:tc>
        <w:tc>
          <w:tcPr>
            <w:tcW w:w="3005" w:type="dxa"/>
          </w:tcPr>
          <w:p w14:paraId="05FB5D41" w14:textId="50ACCC9C" w:rsidR="004C271A" w:rsidRDefault="004C271A">
            <w:r>
              <w:t>74</w:t>
            </w:r>
          </w:p>
        </w:tc>
        <w:tc>
          <w:tcPr>
            <w:tcW w:w="3006" w:type="dxa"/>
          </w:tcPr>
          <w:p w14:paraId="1735355F" w14:textId="21DC1F4C" w:rsidR="004C271A" w:rsidRDefault="004C271A">
            <w:r>
              <w:t>78</w:t>
            </w:r>
          </w:p>
        </w:tc>
      </w:tr>
      <w:tr w:rsidR="004C271A" w14:paraId="4E500878" w14:textId="77777777" w:rsidTr="004C271A">
        <w:tc>
          <w:tcPr>
            <w:tcW w:w="3005" w:type="dxa"/>
          </w:tcPr>
          <w:p w14:paraId="015714D3" w14:textId="22CDE234" w:rsidR="004C271A" w:rsidRDefault="004C271A">
            <w:r>
              <w:t>GEPI Index</w:t>
            </w:r>
          </w:p>
        </w:tc>
        <w:tc>
          <w:tcPr>
            <w:tcW w:w="3005" w:type="dxa"/>
          </w:tcPr>
          <w:p w14:paraId="04C6996E" w14:textId="76D469C2" w:rsidR="004C271A" w:rsidRDefault="004C271A">
            <w:r>
              <w:t>54</w:t>
            </w:r>
          </w:p>
        </w:tc>
        <w:tc>
          <w:tcPr>
            <w:tcW w:w="3006" w:type="dxa"/>
          </w:tcPr>
          <w:p w14:paraId="51F8BBF8" w14:textId="4386C669" w:rsidR="004C271A" w:rsidRDefault="004C271A">
            <w:r>
              <w:t>62</w:t>
            </w:r>
          </w:p>
        </w:tc>
      </w:tr>
      <w:tr w:rsidR="004C271A" w14:paraId="41FA56E1" w14:textId="77777777" w:rsidTr="004C271A">
        <w:tc>
          <w:tcPr>
            <w:tcW w:w="3005" w:type="dxa"/>
          </w:tcPr>
          <w:p w14:paraId="6F61C958" w14:textId="58FEEF07" w:rsidR="004C271A" w:rsidRDefault="004C271A">
            <w:r>
              <w:t>Sec Ed Parity Index</w:t>
            </w:r>
          </w:p>
        </w:tc>
        <w:tc>
          <w:tcPr>
            <w:tcW w:w="3005" w:type="dxa"/>
          </w:tcPr>
          <w:p w14:paraId="15762870" w14:textId="2C026FFF" w:rsidR="004C271A" w:rsidRDefault="004C271A">
            <w:r>
              <w:t>98</w:t>
            </w:r>
          </w:p>
        </w:tc>
        <w:tc>
          <w:tcPr>
            <w:tcW w:w="3006" w:type="dxa"/>
          </w:tcPr>
          <w:p w14:paraId="70FA00B7" w14:textId="2E8FF640" w:rsidR="004C271A" w:rsidRDefault="004C271A">
            <w:r>
              <w:t>100</w:t>
            </w:r>
          </w:p>
        </w:tc>
      </w:tr>
      <w:tr w:rsidR="004C271A" w14:paraId="0C0CA232" w14:textId="77777777" w:rsidTr="004C271A">
        <w:tc>
          <w:tcPr>
            <w:tcW w:w="3005" w:type="dxa"/>
          </w:tcPr>
          <w:p w14:paraId="3BE3CCE1" w14:textId="418A5702" w:rsidR="004C271A" w:rsidRDefault="004C271A">
            <w:r>
              <w:t>Girl Marriage (%)</w:t>
            </w:r>
          </w:p>
        </w:tc>
        <w:tc>
          <w:tcPr>
            <w:tcW w:w="3005" w:type="dxa"/>
          </w:tcPr>
          <w:p w14:paraId="2D37B718" w14:textId="38F9D2BF" w:rsidR="004C271A" w:rsidRDefault="004C271A">
            <w:r>
              <w:t>12</w:t>
            </w:r>
          </w:p>
        </w:tc>
        <w:tc>
          <w:tcPr>
            <w:tcW w:w="3006" w:type="dxa"/>
          </w:tcPr>
          <w:p w14:paraId="4D77E803" w14:textId="09391A89" w:rsidR="004C271A" w:rsidRDefault="004C271A">
            <w:r>
              <w:t>10</w:t>
            </w:r>
          </w:p>
        </w:tc>
      </w:tr>
      <w:tr w:rsidR="004C271A" w14:paraId="007A8F52" w14:textId="77777777" w:rsidTr="004C271A">
        <w:tc>
          <w:tcPr>
            <w:tcW w:w="3005" w:type="dxa"/>
          </w:tcPr>
          <w:p w14:paraId="5BB7093E" w14:textId="67814D17" w:rsidR="004C271A" w:rsidRDefault="004C271A">
            <w:r>
              <w:t>Female MPs (%)</w:t>
            </w:r>
          </w:p>
        </w:tc>
        <w:tc>
          <w:tcPr>
            <w:tcW w:w="3005" w:type="dxa"/>
          </w:tcPr>
          <w:p w14:paraId="17EA6864" w14:textId="7B7497EE" w:rsidR="004C271A" w:rsidRDefault="004C271A">
            <w:r>
              <w:t>24</w:t>
            </w:r>
          </w:p>
        </w:tc>
        <w:tc>
          <w:tcPr>
            <w:tcW w:w="3006" w:type="dxa"/>
          </w:tcPr>
          <w:p w14:paraId="16B38824" w14:textId="334AE088" w:rsidR="004C271A" w:rsidRDefault="004C271A">
            <w:r>
              <w:t>27</w:t>
            </w:r>
          </w:p>
        </w:tc>
      </w:tr>
    </w:tbl>
    <w:p w14:paraId="2E944462" w14:textId="77777777" w:rsidR="00FC0948" w:rsidRDefault="00FC0948"/>
    <w:sectPr w:rsidR="00FC0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71A"/>
    <w:rsid w:val="004C271A"/>
    <w:rsid w:val="009426B2"/>
    <w:rsid w:val="00F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DD8B6"/>
  <w15:chartTrackingRefBased/>
  <w15:docId w15:val="{860EE69C-F178-4236-B968-6DFB62D65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7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7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7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7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7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7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7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7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7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7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7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7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7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7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7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7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7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7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7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7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7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7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7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7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7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7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7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7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7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Todd (rtodd@CGDEV.ORG)</dc:creator>
  <cp:keywords/>
  <dc:description/>
  <cp:lastModifiedBy>Rory Todd (rtodd@CGDEV.ORG)</cp:lastModifiedBy>
  <cp:revision>1</cp:revision>
  <dcterms:created xsi:type="dcterms:W3CDTF">2024-04-24T09:06:00Z</dcterms:created>
  <dcterms:modified xsi:type="dcterms:W3CDTF">2024-04-24T09:09:00Z</dcterms:modified>
</cp:coreProperties>
</file>